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79286" w14:textId="77777777" w:rsidR="00A66893" w:rsidRPr="003E58A0" w:rsidRDefault="00A66893" w:rsidP="00A6689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. Internal state ratings for session 2 at basel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follow-up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963"/>
        <w:gridCol w:w="617"/>
        <w:gridCol w:w="1210"/>
        <w:gridCol w:w="1260"/>
        <w:gridCol w:w="1260"/>
        <w:gridCol w:w="830"/>
        <w:gridCol w:w="27"/>
        <w:gridCol w:w="6"/>
        <w:gridCol w:w="803"/>
        <w:gridCol w:w="294"/>
        <w:gridCol w:w="1010"/>
      </w:tblGrid>
      <w:tr w:rsidR="00A66893" w:rsidRPr="00971C8E" w14:paraId="4DEA76D3" w14:textId="77777777" w:rsidTr="00786BE6">
        <w:trPr>
          <w:trHeight w:val="366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005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CA8A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E2E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934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B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34A7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0E26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8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6D73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9B0F" w14:textId="77777777" w:rsidR="00A66893" w:rsidRPr="00971C8E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oup x Time </w:t>
            </w:r>
            <w:r w:rsidRPr="00971C8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66893" w:rsidRPr="003E58A0" w14:paraId="591DEAC8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578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FA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464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 ± 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EE7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 ± 3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4B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 ± 3.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053857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F5CB6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CB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A66893" w:rsidRPr="003E58A0" w14:paraId="0F57C99C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D89D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6B1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7A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± 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52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 ± 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283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 ± 4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1EC6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D29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5E12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4E4B8737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1CE5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203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83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 ± 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37C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 ± 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312D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± 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E3682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DE4A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DA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A66893" w:rsidRPr="003E58A0" w14:paraId="6F6D2AE4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C0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FBC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9B5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 ± 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740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 ± 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B91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± 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A0E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C0B3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EA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435449A6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5F4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57C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89B4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 ± 4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83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 ± 4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CC8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 ± 4.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bottom"/>
          </w:tcPr>
          <w:p w14:paraId="44721D9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8E6415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AE6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A66893" w:rsidRPr="003E58A0" w14:paraId="64D69E30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34F5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51B4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30C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 ± 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C3B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 ± 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54B9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 ± 4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5A0AF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642DDA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E8E6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893" w:rsidRPr="003E58A0" w14:paraId="6E88072D" w14:textId="77777777" w:rsidTr="00786BE6">
        <w:trPr>
          <w:trHeight w:val="298"/>
          <w:jc w:val="center"/>
        </w:trPr>
        <w:tc>
          <w:tcPr>
            <w:tcW w:w="8280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7F8117" w14:textId="77777777" w:rsidR="00A66893" w:rsidRPr="00971C8E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1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</w:tr>
      <w:tr w:rsidR="00A66893" w:rsidRPr="003E58A0" w14:paraId="2EFE428F" w14:textId="77777777" w:rsidTr="00786BE6">
        <w:trPr>
          <w:trHeight w:val="346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2F8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04C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DD9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FCDD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92A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86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13836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628C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304" w:type="dxa"/>
            <w:gridSpan w:val="2"/>
            <w:vAlign w:val="center"/>
          </w:tcPr>
          <w:p w14:paraId="48779790" w14:textId="77777777" w:rsidR="00A66893" w:rsidRPr="003E58A0" w:rsidRDefault="00A66893" w:rsidP="00786BE6">
            <w:pPr>
              <w:spacing w:after="0" w:line="240" w:lineRule="auto"/>
              <w:jc w:val="center"/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x Time </w:t>
            </w:r>
            <w:r w:rsidRPr="008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66893" w:rsidRPr="003E58A0" w14:paraId="742AAB09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3A38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611D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8F97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 ± 5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8FE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 ± 6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BC3C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 ± 4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851FAB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C9CB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F2A7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66893" w:rsidRPr="003E58A0" w14:paraId="17DA4854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6538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CD04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EAB9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 ± 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6DA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 ± 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C30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 ± 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DCC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5BA2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4D67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5C766531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852D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CDD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7751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± 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1979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± 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EF87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± 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ED34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B1B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954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A66893" w:rsidRPr="003E58A0" w14:paraId="37759DB1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E7C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D653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1E19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 ± 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66C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 ± 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5F0D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 ± 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3F6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E34EA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FC8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01ADFF11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5B6E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536A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FC2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 ± 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143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 ± 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AC90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 ± 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E77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0307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4C6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66893" w:rsidRPr="003E58A0" w14:paraId="4E6D23CD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1EE04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8DF67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35A77C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 ± 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6736A8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 ± 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A8B98D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 ± 4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E32D1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44ACA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A08DC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893" w:rsidRPr="003E58A0" w14:paraId="36E0BF8F" w14:textId="77777777" w:rsidTr="00786BE6">
        <w:trPr>
          <w:trHeight w:val="298"/>
          <w:jc w:val="center"/>
        </w:trPr>
        <w:tc>
          <w:tcPr>
            <w:tcW w:w="8280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035500" w14:textId="77777777" w:rsidR="00A66893" w:rsidRPr="00971C8E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1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low-up</w:t>
            </w:r>
          </w:p>
        </w:tc>
      </w:tr>
      <w:tr w:rsidR="00A66893" w:rsidRPr="003E58A0" w14:paraId="435D899B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B3A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09C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9692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597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492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8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240F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1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36834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3AE8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 Time 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66893" w:rsidRPr="003E58A0" w14:paraId="0DC7D2EC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967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C69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DC0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± 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054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 ± 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98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± 5.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562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E5CA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9E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A66893" w:rsidRPr="003E58A0" w14:paraId="00D2B164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B36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84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0847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 ± 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3A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± 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FC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± 4.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0E0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D08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2D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68F1CE8C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E1F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5D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98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± 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012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EB4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± 3.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5A1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457B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0F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A66893" w:rsidRPr="003E58A0" w14:paraId="0D13A069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843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F4B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8A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 ±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1DCD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 ± 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5A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 ± 7.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BEC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FFA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E2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6893" w:rsidRPr="003E58A0" w14:paraId="6DAD7BA3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821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255E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6A5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 ± 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D6E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 ± 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679C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 ± 5.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8C90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2F54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A24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A66893" w:rsidRPr="003E58A0" w14:paraId="6657A810" w14:textId="77777777" w:rsidTr="00786BE6">
        <w:trPr>
          <w:trHeight w:val="298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FDC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5B96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6E5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 ± 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12B1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 ± 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D948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 ± 7.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6575D9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6E5BD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70AF" w14:textId="77777777" w:rsidR="00A66893" w:rsidRPr="003E58A0" w:rsidRDefault="00A66893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893" w:rsidRPr="003E58A0" w14:paraId="3B1E82A9" w14:textId="77777777" w:rsidTr="00786BE6">
        <w:trPr>
          <w:trHeight w:val="653"/>
          <w:jc w:val="center"/>
        </w:trPr>
        <w:tc>
          <w:tcPr>
            <w:tcW w:w="828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75A62" w14:textId="77777777" w:rsidR="00A66893" w:rsidRPr="003E58A0" w:rsidRDefault="00A66893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alues are expressed as mean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FB34303" w14:textId="77777777" w:rsidR="00A66893" w:rsidRPr="00D45AE7" w:rsidRDefault="00A66893" w:rsidP="00786B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Calculated by repeated measure ANOVA</w:t>
            </w:r>
          </w:p>
        </w:tc>
      </w:tr>
    </w:tbl>
    <w:p w14:paraId="1C876C8E" w14:textId="77777777" w:rsidR="00A66893" w:rsidRDefault="00A66893" w:rsidP="00A6689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F6F6FC" w14:textId="77777777" w:rsidR="00A66893" w:rsidRDefault="00A66893">
      <w:bookmarkStart w:id="0" w:name="_GoBack"/>
      <w:bookmarkEnd w:id="0"/>
    </w:p>
    <w:sectPr w:rsidR="00A66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93"/>
    <w:rsid w:val="005322A6"/>
    <w:rsid w:val="00A6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3BDC0"/>
  <w15:chartTrackingRefBased/>
  <w15:docId w15:val="{21FF5852-FA03-4163-908D-117788F44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6689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3:00Z</dcterms:created>
  <dcterms:modified xsi:type="dcterms:W3CDTF">2022-02-04T01:13:00Z</dcterms:modified>
</cp:coreProperties>
</file>